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3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val="en-US"/>
        </w:rPr>
        <w:t>Susceptibilities of ESBL+ isolates to b-lactam class of antibiotic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678"/>
        <w:gridCol w:w="706"/>
        <w:gridCol w:w="570"/>
        <w:gridCol w:w="708"/>
        <w:gridCol w:w="709"/>
        <w:gridCol w:w="709"/>
        <w:gridCol w:w="709"/>
        <w:gridCol w:w="708"/>
        <w:gridCol w:w="567"/>
        <w:gridCol w:w="709"/>
        <w:gridCol w:w="709"/>
        <w:gridCol w:w="709"/>
        <w:gridCol w:w="567"/>
        <w:gridCol w:w="708"/>
        <w:gridCol w:w="567"/>
        <w:gridCol w:w="709"/>
        <w:gridCol w:w="567"/>
        <w:gridCol w:w="709"/>
      </w:tblGrid>
      <w:tr>
        <w:trPr/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Bacterial isolate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nicillin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nicillin + inhibit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nobactam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phamycin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Non-extended spectru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ephalosporin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I and 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IN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 xml:space="preserve"> generation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apenems</w:t>
            </w:r>
          </w:p>
        </w:tc>
      </w:tr>
      <w:tr>
        <w:trPr>
          <w:trHeight w:val="204" w:hRule="atLeast"/>
        </w:trPr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AM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A/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T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X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Z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ET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IP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pneumoniae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0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oxytoc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uyvera georgian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F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cinetobacter  juni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H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K2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9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/>
            </w:pPr>
            <w:r>
              <w:rPr>
                <w:i/>
                <w:sz w:val="18"/>
                <w:szCs w:val="18"/>
              </w:rPr>
              <w:t>E.coli</w:t>
            </w:r>
            <w:r>
              <w:rPr>
                <w:sz w:val="18"/>
                <w:szCs w:val="18"/>
              </w:rPr>
              <w:t xml:space="preserve"> ATCC 2592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/>
            </w:pPr>
            <w:r>
              <w:rPr>
                <w:i/>
                <w:sz w:val="18"/>
                <w:szCs w:val="18"/>
              </w:rPr>
              <w:t>Klebsiella pneumonia</w:t>
            </w:r>
            <w:r>
              <w:rPr>
                <w:sz w:val="18"/>
                <w:szCs w:val="18"/>
              </w:rPr>
              <w:t xml:space="preserve"> ATCC 70060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 : Sensitive</w:t>
        <w:tab/>
        <w:tab/>
        <w:t>I : Intermediate</w:t>
        <w:tab/>
        <w:tab/>
        <w:t>R : Resistant</w:t>
      </w:r>
    </w:p>
    <w:p>
      <w:pPr>
        <w:pStyle w:val="Normal"/>
        <w:rPr/>
      </w:pPr>
      <w:r>
        <w:rPr>
          <w:rFonts w:cs="Times New Roman" w:ascii="Times New Roman" w:hAnsi="Times New Roman"/>
        </w:rPr>
        <w:t>AMP : Ampicillin (10µg)</w:t>
        <w:tab/>
        <w:t>A/S : Ampicillin + Sulbactam (10/10µg)</w:t>
        <w:tab/>
        <w:tab/>
        <w:t>AT : Aztreonam (30µg)</w:t>
        <w:tab/>
        <w:tab/>
        <w:t>CTN : Cefotetan (30µg)</w:t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CX : Cefoxitin</w:t>
        <w:tab/>
        <w:t>(30µg)</w:t>
        <w:tab/>
        <w:tab/>
        <w:t>CXM : Cefuroxime (30µg)</w:t>
        <w:tab/>
        <w:t>CZ : Cefazolin (10µg)</w:t>
        <w:tab/>
        <w:tab/>
        <w:t>ETP : Ertapenem (10µg)</w:t>
        <w:tab/>
        <w:t>IPM : Imipenem (10µg)</w:t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 w:before="0" w:after="0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</w:r>
  </w:p>
</w:hd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10:02:00Z</dcterms:created>
  <dc:creator>hp</dc:creator>
  <dc:description/>
  <cp:keywords/>
  <dc:language>en-US</dc:language>
  <cp:lastModifiedBy>Frontiers</cp:lastModifiedBy>
  <dcterms:modified xsi:type="dcterms:W3CDTF">2016-02-12T10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3.doc</vt:lpwstr>
  </property>
</Properties>
</file>